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85E" w:rsidRPr="00A25153" w:rsidRDefault="00AE33BE">
      <w:pPr>
        <w:rPr>
          <w:rFonts w:ascii="Times New Roman" w:hAnsi="Times New Roman" w:cs="Times New Roman"/>
        </w:rPr>
      </w:pPr>
      <w:bookmarkStart w:id="0" w:name="_GoBack"/>
      <w:r w:rsidRPr="00A25153">
        <w:rPr>
          <w:rFonts w:ascii="Times New Roman" w:hAnsi="Times New Roman" w:cs="Times New Roman"/>
          <w:b/>
        </w:rPr>
        <w:t>S1</w:t>
      </w:r>
      <w:r w:rsidR="00DC31D0">
        <w:rPr>
          <w:rFonts w:ascii="Times New Roman" w:hAnsi="Times New Roman" w:cs="Times New Roman"/>
          <w:b/>
        </w:rPr>
        <w:t xml:space="preserve"> T</w:t>
      </w:r>
      <w:r w:rsidR="00DC31D0">
        <w:rPr>
          <w:rFonts w:ascii="Times New Roman" w:hAnsi="Times New Roman" w:cs="Times New Roman" w:hint="eastAsia"/>
          <w:b/>
        </w:rPr>
        <w:t>able</w:t>
      </w:r>
      <w:r w:rsidR="00DC31D0">
        <w:rPr>
          <w:rFonts w:ascii="Times New Roman" w:hAnsi="Times New Roman" w:cs="Times New Roman"/>
          <w:b/>
        </w:rPr>
        <w:t xml:space="preserve">. </w:t>
      </w:r>
      <w:bookmarkEnd w:id="0"/>
      <w:r w:rsidR="006E3BF4" w:rsidRPr="00526A84">
        <w:rPr>
          <w:rFonts w:ascii="Times New Roman" w:hAnsi="Times New Roman" w:cs="Times New Roman"/>
          <w:b/>
        </w:rPr>
        <w:t>Tags statistics of the prelimi</w:t>
      </w:r>
      <w:r w:rsidRPr="00526A84">
        <w:rPr>
          <w:rFonts w:ascii="Times New Roman" w:hAnsi="Times New Roman" w:cs="Times New Roman"/>
          <w:b/>
        </w:rPr>
        <w:t>nary analysis of the sequencing</w:t>
      </w:r>
      <w:r w:rsidRPr="00A25153">
        <w:rPr>
          <w:rFonts w:ascii="Times New Roman" w:hAnsi="Times New Roman" w:cs="Times New Roman"/>
        </w:rPr>
        <w:t xml:space="preserve"> </w:t>
      </w:r>
    </w:p>
    <w:tbl>
      <w:tblPr>
        <w:tblW w:w="14845" w:type="dxa"/>
        <w:tblLook w:val="04A0" w:firstRow="1" w:lastRow="0" w:firstColumn="1" w:lastColumn="0" w:noHBand="0" w:noVBand="1"/>
      </w:tblPr>
      <w:tblGrid>
        <w:gridCol w:w="2787"/>
        <w:gridCol w:w="1003"/>
        <w:gridCol w:w="1005"/>
        <w:gridCol w:w="1004"/>
        <w:gridCol w:w="1005"/>
        <w:gridCol w:w="1004"/>
        <w:gridCol w:w="1005"/>
        <w:gridCol w:w="1004"/>
        <w:gridCol w:w="1005"/>
        <w:gridCol w:w="1004"/>
        <w:gridCol w:w="1005"/>
        <w:gridCol w:w="1004"/>
        <w:gridCol w:w="1004"/>
        <w:gridCol w:w="6"/>
      </w:tblGrid>
      <w:tr w:rsidR="006E3BF4" w:rsidRPr="00A25153" w:rsidTr="00E235A7">
        <w:trPr>
          <w:trHeight w:val="254"/>
        </w:trPr>
        <w:tc>
          <w:tcPr>
            <w:tcW w:w="2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0F29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ybean_L</w:t>
            </w:r>
            <w:r w:rsidR="000F29FE"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="000F29FE"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h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ybean_L</w:t>
            </w:r>
            <w:r w:rsidR="000F29FE"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-8h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ybean_L</w:t>
            </w:r>
            <w:r w:rsidR="000F29FE"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-16h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ybean_S</w:t>
            </w:r>
            <w:r w:rsidR="000F29FE"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-0h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ybean_S</w:t>
            </w:r>
            <w:r w:rsidR="000F29FE"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-8h</w:t>
            </w:r>
          </w:p>
        </w:tc>
        <w:tc>
          <w:tcPr>
            <w:tcW w:w="200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ybean_S</w:t>
            </w:r>
            <w:r w:rsidR="000F29FE"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-16h</w:t>
            </w:r>
          </w:p>
        </w:tc>
      </w:tr>
      <w:tr w:rsidR="006E3BF4" w:rsidRPr="00A25153" w:rsidTr="00E235A7">
        <w:trPr>
          <w:gridAfter w:val="1"/>
          <w:wAfter w:w="6" w:type="dxa"/>
          <w:trHeight w:val="254"/>
        </w:trPr>
        <w:tc>
          <w:tcPr>
            <w:tcW w:w="2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F03423" w:rsidP="006E3B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c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</w:tr>
      <w:tr w:rsidR="006E3BF4" w:rsidRPr="00A25153" w:rsidTr="00E235A7">
        <w:trPr>
          <w:gridAfter w:val="1"/>
          <w:wAfter w:w="6" w:type="dxa"/>
          <w:trHeight w:val="254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Tags numb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50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03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962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738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557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251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</w:tr>
      <w:tr w:rsidR="006E3BF4" w:rsidRPr="00A25153" w:rsidTr="00E235A7">
        <w:trPr>
          <w:gridAfter w:val="1"/>
          <w:wAfter w:w="6" w:type="dxa"/>
          <w:trHeight w:val="254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lter low quality Tag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72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5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74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5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00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6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67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60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3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06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4%</w:t>
            </w:r>
          </w:p>
        </w:tc>
      </w:tr>
      <w:tr w:rsidR="006E3BF4" w:rsidRPr="00A25153" w:rsidTr="00E235A7">
        <w:trPr>
          <w:gridAfter w:val="1"/>
          <w:wAfter w:w="6" w:type="dxa"/>
          <w:trHeight w:val="254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aptor 3 insert nul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6E3BF4" w:rsidRPr="00A25153" w:rsidTr="00E235A7">
        <w:trPr>
          <w:gridAfter w:val="1"/>
          <w:wAfter w:w="6" w:type="dxa"/>
          <w:trHeight w:val="254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' adaptor contaminant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6E3BF4" w:rsidRPr="00A25153" w:rsidTr="00E235A7">
        <w:trPr>
          <w:gridAfter w:val="1"/>
          <w:wAfter w:w="6" w:type="dxa"/>
          <w:trHeight w:val="254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ngth&lt;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0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2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6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04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0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4%</w:t>
            </w:r>
          </w:p>
        </w:tc>
      </w:tr>
      <w:tr w:rsidR="006E3BF4" w:rsidRPr="00A25153" w:rsidTr="00E235A7">
        <w:trPr>
          <w:gridAfter w:val="1"/>
          <w:wAfter w:w="6" w:type="dxa"/>
          <w:trHeight w:val="254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ngth&gt;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17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7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86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1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89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7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93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49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45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65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49%</w:t>
            </w:r>
          </w:p>
        </w:tc>
      </w:tr>
      <w:tr w:rsidR="006E3BF4" w:rsidRPr="00A25153" w:rsidTr="00E235A7">
        <w:trPr>
          <w:gridAfter w:val="1"/>
          <w:wAfter w:w="6" w:type="dxa"/>
          <w:trHeight w:val="254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oyA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8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9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%</w:t>
            </w:r>
          </w:p>
        </w:tc>
      </w:tr>
      <w:tr w:rsidR="006E3BF4" w:rsidRPr="00A25153" w:rsidTr="00E235A7">
        <w:trPr>
          <w:gridAfter w:val="1"/>
          <w:wAfter w:w="6" w:type="dxa"/>
          <w:trHeight w:val="254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 numb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50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7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01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8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65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4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16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43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4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75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7%</w:t>
            </w:r>
          </w:p>
        </w:tc>
      </w:tr>
      <w:tr w:rsidR="006E3BF4" w:rsidRPr="00A25153" w:rsidTr="00E235A7">
        <w:trPr>
          <w:gridAfter w:val="1"/>
          <w:wAfter w:w="6" w:type="dxa"/>
          <w:trHeight w:val="267"/>
        </w:trPr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526A84" w:rsidRDefault="006E3BF4" w:rsidP="006E3B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q</w:t>
            </w:r>
            <w:proofErr w:type="spellEnd"/>
            <w:r w:rsidRPr="0052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06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3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7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29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09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37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3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59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E3BF4" w:rsidRPr="00A25153" w:rsidRDefault="006E3BF4" w:rsidP="006E3B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51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%</w:t>
            </w:r>
          </w:p>
        </w:tc>
      </w:tr>
    </w:tbl>
    <w:p w:rsidR="006E3BF4" w:rsidRPr="00A25153" w:rsidRDefault="006E3BF4">
      <w:pPr>
        <w:rPr>
          <w:rFonts w:ascii="Times New Roman" w:hAnsi="Times New Roman" w:cs="Times New Roman"/>
        </w:rPr>
      </w:pPr>
    </w:p>
    <w:sectPr w:rsidR="006E3BF4" w:rsidRPr="00A25153" w:rsidSect="00CA485E">
      <w:headerReference w:type="even" r:id="rId7"/>
      <w:headerReference w:type="default" r:id="rId8"/>
      <w:pgSz w:w="16840" w:h="11907" w:orient="landscape" w:code="9"/>
      <w:pgMar w:top="1440" w:right="0" w:bottom="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62BD" w:rsidRDefault="008762BD" w:rsidP="00072D75">
      <w:r>
        <w:separator/>
      </w:r>
    </w:p>
  </w:endnote>
  <w:endnote w:type="continuationSeparator" w:id="0">
    <w:p w:rsidR="008762BD" w:rsidRDefault="008762BD" w:rsidP="0007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62BD" w:rsidRDefault="008762BD" w:rsidP="00072D75">
      <w:r>
        <w:separator/>
      </w:r>
    </w:p>
  </w:footnote>
  <w:footnote w:type="continuationSeparator" w:id="0">
    <w:p w:rsidR="008762BD" w:rsidRDefault="008762BD" w:rsidP="00072D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969"/>
    <w:rsid w:val="00017969"/>
    <w:rsid w:val="00071015"/>
    <w:rsid w:val="00072D75"/>
    <w:rsid w:val="000C3D32"/>
    <w:rsid w:val="000F29FE"/>
    <w:rsid w:val="00196973"/>
    <w:rsid w:val="00245C7F"/>
    <w:rsid w:val="00293065"/>
    <w:rsid w:val="00394588"/>
    <w:rsid w:val="00526A84"/>
    <w:rsid w:val="00542069"/>
    <w:rsid w:val="006A54BE"/>
    <w:rsid w:val="006E3BF4"/>
    <w:rsid w:val="00787CF4"/>
    <w:rsid w:val="008762BD"/>
    <w:rsid w:val="009A24FD"/>
    <w:rsid w:val="009C2A2D"/>
    <w:rsid w:val="00A25153"/>
    <w:rsid w:val="00AC6158"/>
    <w:rsid w:val="00AE33BE"/>
    <w:rsid w:val="00B20BF4"/>
    <w:rsid w:val="00BA7070"/>
    <w:rsid w:val="00C35493"/>
    <w:rsid w:val="00CA485E"/>
    <w:rsid w:val="00CC5AC5"/>
    <w:rsid w:val="00CF1376"/>
    <w:rsid w:val="00DC31D0"/>
    <w:rsid w:val="00E235A7"/>
    <w:rsid w:val="00F03423"/>
    <w:rsid w:val="00FB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EC8568E-3369-4083-AE31-2958D34DF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D75"/>
    <w:rPr>
      <w:sz w:val="18"/>
      <w:szCs w:val="18"/>
    </w:rPr>
  </w:style>
  <w:style w:type="table" w:styleId="a5">
    <w:name w:val="Table Grid"/>
    <w:basedOn w:val="a1"/>
    <w:uiPriority w:val="39"/>
    <w:rsid w:val="00072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A6AC3-1574-43C2-841F-029A3597B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engpeng wang</cp:lastModifiedBy>
  <cp:revision>19</cp:revision>
  <dcterms:created xsi:type="dcterms:W3CDTF">2014-05-22T05:16:00Z</dcterms:created>
  <dcterms:modified xsi:type="dcterms:W3CDTF">2015-04-17T23:57:00Z</dcterms:modified>
</cp:coreProperties>
</file>